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C43" w:rsidRPr="00CD6C43" w:rsidRDefault="00CD6C43" w:rsidP="00CD6C4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2. Scale adapted after Newcastle-Ottawa Quality Assessment Scale for cross-sectional studies by Herzog et al. </w:t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begin"/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Herzog&lt;/Author&gt;&lt;Year&gt;2013&lt;/Year&gt;&lt;RecNum&gt;5215&lt;/RecNum&gt;&lt;DisplayText&gt;[24]&lt;/DisplayText&gt;&lt;record&gt;&lt;rec-number&gt;5215&lt;/rec-number&gt;&lt;foreign-keys&gt;&lt;key app="EN" db-id="reafza9fpw50pke9zwr5dxd9d259ssa0prrv" timestamp="1569587888"&gt;5215&lt;/key&gt;&lt;/foreign-keys&gt;&lt;ref-type name="Journal Article"&gt;17&lt;/ref-type&gt;&lt;contributors&gt;&lt;authors&gt;&lt;author&gt;Herzog, R.&lt;/author&gt;&lt;author&gt;Alvarez-Pasquin, M. J.&lt;/author&gt;&lt;author&gt;Diaz, C.&lt;/author&gt;&lt;author&gt;Del Barrio, J. L.&lt;/author&gt;&lt;author&gt;Estrada, J. M.&lt;/author&gt;&lt;author&gt;Gil, A.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edition&gt;2013/02/21&lt;/edition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pub-dates&gt;&lt;date&gt;Feb 19&lt;/date&gt;&lt;/pub-dates&gt;&lt;/dates&gt;&lt;isbn&gt;1471-2458 (Electronic)&amp;#xD;1471-2458 (Linking)&lt;/isbn&gt;&lt;accession-num&gt;23421987&lt;/accession-num&gt;&lt;urls&gt;&lt;related-urls&gt;&lt;url&gt;https://www.ncbi.nlm.nih.gov/pubmed/23421987&lt;/url&gt;&lt;/related-urls&gt;&lt;/urls&gt;&lt;custom2&gt;PMC3602084&lt;/custom2&gt;&lt;electronic-resource-num&gt;10.1186/1471-2458-13-154&lt;/electronic-resource-num&gt;&lt;/record&gt;&lt;/Cite&gt;&lt;/EndNote&gt;</w:instrText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separate"/>
      </w:r>
      <w:r w:rsidRPr="00CD6C43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24]</w:t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fldChar w:fldCharType="end"/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D6C4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further modified in support of this systematic review.</w:t>
      </w:r>
    </w:p>
    <w:p w:rsidR="00CD6C43" w:rsidRPr="00CD6C43" w:rsidRDefault="00CD6C43" w:rsidP="00CD6C4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895"/>
        <w:gridCol w:w="1417"/>
      </w:tblGrid>
      <w:tr w:rsidR="00CD6C43" w:rsidTr="008C73E2">
        <w:tc>
          <w:tcPr>
            <w:tcW w:w="12895" w:type="dxa"/>
            <w:tcBorders>
              <w:bottom w:val="single" w:sz="4" w:space="0" w:color="auto"/>
            </w:tcBorders>
          </w:tcPr>
          <w:p w:rsidR="00CD6C43" w:rsidRPr="00E63D06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lection: (Maximum 5 st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cores </w:t>
            </w:r>
          </w:p>
        </w:tc>
      </w:tr>
      <w:tr w:rsidR="00CD6C43" w:rsidRPr="005B3478" w:rsidTr="008C73E2">
        <w:tc>
          <w:tcPr>
            <w:tcW w:w="12895" w:type="dxa"/>
            <w:tcBorders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ativeness of the target sample: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ly representative of the average in the target population. (all subjects or random sampl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ly representative of the average in the target group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description of included subjects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stified and satisfactory (including sample size calculation)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justifi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respondents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 target sample recruited attains pre-specified target or basic summary of non-respondent characteristics in sampling frame record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atisfactory recruitment rate, no summary data on non-respondent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provi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0"/>
                <w:numId w:val="1"/>
              </w:numPr>
              <w:tabs>
                <w:tab w:val="left" w:pos="3150"/>
              </w:tabs>
              <w:spacing w:after="0" w:line="24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7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ertainment of the group without JIA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7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status of this group was described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CD6C43">
            <w:pPr>
              <w:pStyle w:val="ListParagraph"/>
              <w:numPr>
                <w:ilvl w:val="1"/>
                <w:numId w:val="1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57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information was provided about their health status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912F92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arability:</w:t>
            </w:r>
            <w:r w:rsidRPr="0093573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Maximum 2 st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0"/>
                <w:numId w:val="4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5A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ability of subjects in different outcome groups on the basis of design or analysis. Confounding factors controll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1"/>
                <w:numId w:val="3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/ results adjusted for relevant predictors/risk factors/confounders e.g. ag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etc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3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/results not adjusted for relevant predictors/risk factors/confounders e.g. ag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etc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utcome: (Maximum 3 st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0"/>
                <w:numId w:val="2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ment of outcome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pendent blind assessment using objecti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validated diagnostic tool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blinded</w:t>
            </w:r>
            <w:proofErr w:type="spellEnd"/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essment using objecti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 validated diagnostic tools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D5ACD" w:rsidRDefault="00CD6C43" w:rsidP="00CD6C43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7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escription/non-standard diagnostic methods use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0"/>
                <w:numId w:val="2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ibration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examiners were calibrated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252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ormation about calibration of examiners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0"/>
                <w:numId w:val="2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Statistical test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CD6C43" w:rsidTr="008C73E2">
        <w:tc>
          <w:tcPr>
            <w:tcW w:w="12895" w:type="dxa"/>
            <w:tcBorders>
              <w:top w:val="nil"/>
              <w:bottom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2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istical tests for comparisons between groups (p value)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CD6C43" w:rsidRPr="005B3478" w:rsidTr="008C73E2">
        <w:tc>
          <w:tcPr>
            <w:tcW w:w="12895" w:type="dxa"/>
            <w:tcBorders>
              <w:top w:val="nil"/>
              <w:right w:val="nil"/>
            </w:tcBorders>
          </w:tcPr>
          <w:p w:rsidR="00CD6C43" w:rsidRPr="00E63D06" w:rsidRDefault="00CD6C43" w:rsidP="00CD6C43">
            <w:pPr>
              <w:pStyle w:val="ListParagraph"/>
              <w:numPr>
                <w:ilvl w:val="1"/>
                <w:numId w:val="2"/>
              </w:numPr>
              <w:tabs>
                <w:tab w:val="left" w:pos="315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63D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test not appropriate, not described or incomplete.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:rsidR="00CD6C43" w:rsidRDefault="00CD6C43" w:rsidP="008C73E2">
            <w:pPr>
              <w:tabs>
                <w:tab w:val="left" w:pos="315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CD6C43" w:rsidRPr="00B64627" w:rsidRDefault="00CD6C43" w:rsidP="00CD6C43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CD6C43" w:rsidRPr="00CD6C43" w:rsidRDefault="00CD6C43" w:rsidP="00CD6C43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bookmarkStart w:id="0" w:name="_GoBack"/>
      <w:bookmarkEnd w:id="0"/>
    </w:p>
    <w:sectPr w:rsidR="00CD6C43" w:rsidRPr="00CD6C43" w:rsidSect="00CD6C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EC5F4B"/>
    <w:multiLevelType w:val="hybridMultilevel"/>
    <w:tmpl w:val="9EE08454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D0ED3"/>
    <w:multiLevelType w:val="hybridMultilevel"/>
    <w:tmpl w:val="87E4D776"/>
    <w:lvl w:ilvl="0" w:tplc="0B32E50E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A13AE"/>
    <w:multiLevelType w:val="hybridMultilevel"/>
    <w:tmpl w:val="8F485A0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E6673"/>
    <w:multiLevelType w:val="hybridMultilevel"/>
    <w:tmpl w:val="A2869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C43"/>
    <w:rsid w:val="00811FC9"/>
    <w:rsid w:val="00CD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187EE"/>
  <w15:chartTrackingRefBased/>
  <w15:docId w15:val="{9FE0FF82-C7B0-4BDC-9219-0DB2CFB1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C43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C43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nn-NO" w:eastAsia="en-US"/>
    </w:rPr>
  </w:style>
  <w:style w:type="table" w:styleId="TableGrid">
    <w:name w:val="Table Grid"/>
    <w:basedOn w:val="TableNormal"/>
    <w:uiPriority w:val="59"/>
    <w:rsid w:val="00CD6C43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FE68F2.dotm</Template>
  <TotalTime>1</TotalTime>
  <Pages>1</Pages>
  <Words>563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låttelid Skeie</dc:creator>
  <cp:keywords/>
  <dc:description/>
  <cp:lastModifiedBy>Marit Slåttelid Skeie</cp:lastModifiedBy>
  <cp:revision>1</cp:revision>
  <dcterms:created xsi:type="dcterms:W3CDTF">2019-10-15T06:49:00Z</dcterms:created>
  <dcterms:modified xsi:type="dcterms:W3CDTF">2019-10-15T06:50:00Z</dcterms:modified>
</cp:coreProperties>
</file>